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6392D" w14:textId="5D5AA7D4" w:rsidR="00F6679F" w:rsidRDefault="00F6679F">
      <w:r w:rsidRPr="00F6679F">
        <w:rPr>
          <w:b/>
          <w:bCs/>
        </w:rPr>
        <w:t>Table S3:</w:t>
      </w:r>
      <w:r>
        <w:t xml:space="preserve"> </w:t>
      </w:r>
      <w:r>
        <w:t>Literature models used in target attainment simulation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00"/>
        <w:gridCol w:w="1612"/>
        <w:gridCol w:w="1499"/>
        <w:gridCol w:w="1420"/>
        <w:gridCol w:w="999"/>
        <w:gridCol w:w="917"/>
        <w:gridCol w:w="1379"/>
      </w:tblGrid>
      <w:tr w:rsidR="00B83FDF" w14:paraId="0512C3AB" w14:textId="77777777" w:rsidTr="001A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13CFFE7" w14:textId="77777777" w:rsidR="00813FA1" w:rsidRDefault="00813FA1"/>
        </w:tc>
        <w:tc>
          <w:tcPr>
            <w:tcW w:w="0" w:type="auto"/>
          </w:tcPr>
          <w:p w14:paraId="6C31F870" w14:textId="337C95AD" w:rsidR="00813FA1" w:rsidRDefault="00813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rug</w:t>
            </w:r>
          </w:p>
        </w:tc>
        <w:tc>
          <w:tcPr>
            <w:tcW w:w="0" w:type="auto"/>
          </w:tcPr>
          <w:p w14:paraId="3DB15745" w14:textId="4F4961B9" w:rsidR="00813FA1" w:rsidRDefault="00813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type</w:t>
            </w:r>
          </w:p>
        </w:tc>
        <w:tc>
          <w:tcPr>
            <w:tcW w:w="0" w:type="auto"/>
          </w:tcPr>
          <w:p w14:paraId="576DD485" w14:textId="34ECF778" w:rsidR="00813FA1" w:rsidRDefault="00813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ariates</w:t>
            </w:r>
          </w:p>
        </w:tc>
        <w:tc>
          <w:tcPr>
            <w:tcW w:w="0" w:type="auto"/>
          </w:tcPr>
          <w:p w14:paraId="2B7EE615" w14:textId="44811790" w:rsidR="00813FA1" w:rsidRDefault="00813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0" w:type="auto"/>
          </w:tcPr>
          <w:p w14:paraId="3E4D7F75" w14:textId="2D13201E" w:rsidR="00813FA1" w:rsidRDefault="00813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range</w:t>
            </w:r>
          </w:p>
        </w:tc>
        <w:tc>
          <w:tcPr>
            <w:tcW w:w="0" w:type="auto"/>
          </w:tcPr>
          <w:p w14:paraId="3E1F7E73" w14:textId="06A3D0B0" w:rsidR="00813FA1" w:rsidRDefault="00813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dication</w:t>
            </w:r>
          </w:p>
        </w:tc>
      </w:tr>
      <w:tr w:rsidR="00B83FDF" w14:paraId="57A293C2" w14:textId="77777777" w:rsidTr="001A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92D98" w14:textId="66AFCD29" w:rsidR="00813FA1" w:rsidRDefault="00813FA1">
            <w:r>
              <w:t>Lonsdale et al.</w:t>
            </w:r>
          </w:p>
        </w:tc>
        <w:tc>
          <w:tcPr>
            <w:tcW w:w="0" w:type="auto"/>
          </w:tcPr>
          <w:p w14:paraId="4D3E8C69" w14:textId="77777777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nzylpenicillin</w:t>
            </w:r>
          </w:p>
          <w:p w14:paraId="1135E505" w14:textId="51CA63FF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</w:t>
            </w:r>
            <w:r w:rsidR="00B83FDF">
              <w:t>-amoxiclav</w:t>
            </w:r>
            <w:r>
              <w:t xml:space="preserve"> (IV)</w:t>
            </w:r>
          </w:p>
          <w:p w14:paraId="03DA2AE1" w14:textId="16916167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peracillin-Ta</w:t>
            </w:r>
            <w:r w:rsidR="001A0F26">
              <w:t>z</w:t>
            </w:r>
            <w:r>
              <w:t>obactam</w:t>
            </w:r>
          </w:p>
          <w:p w14:paraId="27A31072" w14:textId="77777777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fotaxime</w:t>
            </w:r>
          </w:p>
          <w:p w14:paraId="7B86FC14" w14:textId="08393ACC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rop</w:t>
            </w:r>
            <w:r w:rsidR="001A0F26">
              <w:t>e</w:t>
            </w:r>
            <w:r>
              <w:t>nem</w:t>
            </w:r>
          </w:p>
        </w:tc>
        <w:tc>
          <w:tcPr>
            <w:tcW w:w="0" w:type="auto"/>
          </w:tcPr>
          <w:p w14:paraId="770A20C5" w14:textId="11249B47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int beta</w:t>
            </w:r>
            <w:r w:rsidR="00211C55">
              <w:t>-</w:t>
            </w:r>
            <w:r>
              <w:t>lactam model, 2cmt, linear elimination</w:t>
            </w:r>
          </w:p>
        </w:tc>
        <w:tc>
          <w:tcPr>
            <w:tcW w:w="0" w:type="auto"/>
          </w:tcPr>
          <w:p w14:paraId="664A384D" w14:textId="77777777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eatinine</w:t>
            </w:r>
          </w:p>
          <w:p w14:paraId="3620CA2F" w14:textId="4817EE23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MA</w:t>
            </w:r>
          </w:p>
          <w:p w14:paraId="59178C14" w14:textId="35359DAF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NA</w:t>
            </w:r>
          </w:p>
          <w:p w14:paraId="5A982B3D" w14:textId="45D76698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ight</w:t>
            </w:r>
          </w:p>
        </w:tc>
        <w:tc>
          <w:tcPr>
            <w:tcW w:w="0" w:type="auto"/>
          </w:tcPr>
          <w:p w14:paraId="33626658" w14:textId="77777777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a-analysis</w:t>
            </w:r>
          </w:p>
          <w:p w14:paraId="1ABF9ECD" w14:textId="6C891B8B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54 studies per drug with 12-15 patients each</w:t>
            </w:r>
          </w:p>
        </w:tc>
        <w:tc>
          <w:tcPr>
            <w:tcW w:w="0" w:type="auto"/>
          </w:tcPr>
          <w:p w14:paraId="443BD791" w14:textId="14F14D90" w:rsidR="00813FA1" w:rsidRDefault="0081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 weeks to 82 </w:t>
            </w:r>
            <w:r w:rsidR="001A0F26">
              <w:t>years</w:t>
            </w:r>
          </w:p>
        </w:tc>
        <w:tc>
          <w:tcPr>
            <w:tcW w:w="0" w:type="auto"/>
          </w:tcPr>
          <w:p w14:paraId="46C9BF40" w14:textId="521DAE67" w:rsidR="00813FA1" w:rsidRDefault="00B83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eonatal, </w:t>
            </w:r>
            <w:proofErr w:type="spellStart"/>
            <w:r>
              <w:t>pediatric</w:t>
            </w:r>
            <w:proofErr w:type="spellEnd"/>
            <w:r>
              <w:t xml:space="preserve"> and adult intensive care</w:t>
            </w:r>
          </w:p>
        </w:tc>
      </w:tr>
      <w:tr w:rsidR="00B83FDF" w14:paraId="2D43F162" w14:textId="77777777" w:rsidTr="001A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B60F5" w14:textId="7D16BF8D" w:rsidR="00813FA1" w:rsidRDefault="00813FA1">
            <w:r>
              <w:t>deVelde et al.</w:t>
            </w:r>
          </w:p>
        </w:tc>
        <w:tc>
          <w:tcPr>
            <w:tcW w:w="0" w:type="auto"/>
          </w:tcPr>
          <w:p w14:paraId="36934490" w14:textId="79E61E3D" w:rsidR="00813FA1" w:rsidRDefault="0081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</w:t>
            </w:r>
            <w:r w:rsidR="00B83FDF">
              <w:t>-amoxiclav</w:t>
            </w:r>
            <w:r>
              <w:t xml:space="preserve"> (oral)</w:t>
            </w:r>
          </w:p>
        </w:tc>
        <w:tc>
          <w:tcPr>
            <w:tcW w:w="0" w:type="auto"/>
          </w:tcPr>
          <w:p w14:paraId="24D1D8BC" w14:textId="77777777" w:rsidR="00813FA1" w:rsidRDefault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cmt. Linear elimination</w:t>
            </w:r>
          </w:p>
          <w:p w14:paraId="5E812916" w14:textId="1382F358" w:rsidR="00211C55" w:rsidRDefault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it compartment with saturable absorption rate</w:t>
            </w:r>
          </w:p>
        </w:tc>
        <w:tc>
          <w:tcPr>
            <w:tcW w:w="0" w:type="auto"/>
          </w:tcPr>
          <w:p w14:paraId="1C1207FD" w14:textId="2029EB1B" w:rsidR="00813FA1" w:rsidRDefault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ometry and maturation function added</w:t>
            </w:r>
          </w:p>
        </w:tc>
        <w:tc>
          <w:tcPr>
            <w:tcW w:w="0" w:type="auto"/>
          </w:tcPr>
          <w:p w14:paraId="7AC923F6" w14:textId="0E826A62" w:rsidR="00813FA1" w:rsidRDefault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0" w:type="auto"/>
          </w:tcPr>
          <w:p w14:paraId="11759745" w14:textId="03B2DE17" w:rsidR="00813FA1" w:rsidRDefault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+-7 years</w:t>
            </w:r>
          </w:p>
        </w:tc>
        <w:tc>
          <w:tcPr>
            <w:tcW w:w="0" w:type="auto"/>
          </w:tcPr>
          <w:p w14:paraId="6738F221" w14:textId="173CB971" w:rsidR="00813FA1" w:rsidRDefault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male volunteers</w:t>
            </w:r>
          </w:p>
        </w:tc>
      </w:tr>
      <w:tr w:rsidR="00B83FDF" w14:paraId="195AFA72" w14:textId="77777777" w:rsidTr="001A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FF82C" w14:textId="2FE04C76" w:rsidR="00211C55" w:rsidRDefault="00211C55" w:rsidP="00211C55">
            <w:r>
              <w:t>Soto et al.</w:t>
            </w:r>
          </w:p>
        </w:tc>
        <w:tc>
          <w:tcPr>
            <w:tcW w:w="0" w:type="auto"/>
          </w:tcPr>
          <w:p w14:paraId="083072F9" w14:textId="1C10617C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picillin</w:t>
            </w:r>
          </w:p>
        </w:tc>
        <w:tc>
          <w:tcPr>
            <w:tcW w:w="0" w:type="auto"/>
          </w:tcPr>
          <w:p w14:paraId="2B3A61E4" w14:textId="5633C7FB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cmt, linear elimination</w:t>
            </w:r>
          </w:p>
        </w:tc>
        <w:tc>
          <w:tcPr>
            <w:tcW w:w="0" w:type="auto"/>
          </w:tcPr>
          <w:p w14:paraId="229CC3E1" w14:textId="77777777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ight</w:t>
            </w:r>
          </w:p>
          <w:p w14:paraId="0FA0A19D" w14:textId="77777777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eatinine-clearance</w:t>
            </w:r>
          </w:p>
          <w:p w14:paraId="79CA36E0" w14:textId="39626A9B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metry and maturation function added</w:t>
            </w:r>
          </w:p>
        </w:tc>
        <w:tc>
          <w:tcPr>
            <w:tcW w:w="0" w:type="auto"/>
          </w:tcPr>
          <w:p w14:paraId="5DA8216A" w14:textId="5CB8E52D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0" w:type="auto"/>
          </w:tcPr>
          <w:p w14:paraId="1616CB08" w14:textId="2FACBD2D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-85 years</w:t>
            </w:r>
          </w:p>
        </w:tc>
        <w:tc>
          <w:tcPr>
            <w:tcW w:w="0" w:type="auto"/>
          </w:tcPr>
          <w:p w14:paraId="0377BE7D" w14:textId="305E2939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P</w:t>
            </w:r>
          </w:p>
        </w:tc>
      </w:tr>
      <w:tr w:rsidR="00B83FDF" w14:paraId="49CC65E5" w14:textId="77777777" w:rsidTr="001A0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69652" w14:textId="6ED6BEA0" w:rsidR="00211C55" w:rsidRDefault="00211C55" w:rsidP="00211C55">
            <w:r>
              <w:t>Standing et al.</w:t>
            </w:r>
          </w:p>
        </w:tc>
        <w:tc>
          <w:tcPr>
            <w:tcW w:w="0" w:type="auto"/>
          </w:tcPr>
          <w:p w14:paraId="7901A4C1" w14:textId="29920E03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ftriaxone</w:t>
            </w:r>
          </w:p>
        </w:tc>
        <w:tc>
          <w:tcPr>
            <w:tcW w:w="0" w:type="auto"/>
          </w:tcPr>
          <w:p w14:paraId="448BCE43" w14:textId="7CDC7A75" w:rsidR="00211C55" w:rsidRDefault="00655A1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cmt, linear elimination, saturable protein binding</w:t>
            </w:r>
          </w:p>
        </w:tc>
        <w:tc>
          <w:tcPr>
            <w:tcW w:w="0" w:type="auto"/>
          </w:tcPr>
          <w:p w14:paraId="234D644C" w14:textId="77777777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bumin</w:t>
            </w:r>
          </w:p>
          <w:p w14:paraId="4287BACF" w14:textId="1628D85B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</w:t>
            </w:r>
          </w:p>
          <w:p w14:paraId="59B7498F" w14:textId="77777777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eatinine</w:t>
            </w:r>
          </w:p>
          <w:p w14:paraId="4274BA8E" w14:textId="35C4991E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MA</w:t>
            </w:r>
          </w:p>
        </w:tc>
        <w:tc>
          <w:tcPr>
            <w:tcW w:w="0" w:type="auto"/>
          </w:tcPr>
          <w:p w14:paraId="1325A7BD" w14:textId="2FB6A24A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0" w:type="auto"/>
          </w:tcPr>
          <w:p w14:paraId="26A0C272" w14:textId="4DF03B95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45 months</w:t>
            </w:r>
          </w:p>
        </w:tc>
        <w:tc>
          <w:tcPr>
            <w:tcW w:w="0" w:type="auto"/>
          </w:tcPr>
          <w:p w14:paraId="00505F84" w14:textId="7942E3C4" w:rsidR="00211C55" w:rsidRDefault="00211C55" w:rsidP="0021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vere acute </w:t>
            </w:r>
            <w:r w:rsidR="001A0F26">
              <w:t>malnutrition</w:t>
            </w:r>
          </w:p>
        </w:tc>
      </w:tr>
      <w:tr w:rsidR="00B83FDF" w14:paraId="68CC35D0" w14:textId="77777777" w:rsidTr="001A0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DECF7" w14:textId="45F99440" w:rsidR="00211C55" w:rsidRDefault="00211C55" w:rsidP="00211C55">
            <w:r>
              <w:t>Li et al.</w:t>
            </w:r>
          </w:p>
        </w:tc>
        <w:tc>
          <w:tcPr>
            <w:tcW w:w="0" w:type="auto"/>
          </w:tcPr>
          <w:p w14:paraId="3128935A" w14:textId="57947D22" w:rsidR="00211C55" w:rsidRDefault="00211C5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ftazidime</w:t>
            </w:r>
          </w:p>
        </w:tc>
        <w:tc>
          <w:tcPr>
            <w:tcW w:w="0" w:type="auto"/>
          </w:tcPr>
          <w:p w14:paraId="152F9596" w14:textId="6329926C" w:rsidR="00211C55" w:rsidRDefault="00655A1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cmt, linear elimination</w:t>
            </w:r>
          </w:p>
        </w:tc>
        <w:tc>
          <w:tcPr>
            <w:tcW w:w="0" w:type="auto"/>
          </w:tcPr>
          <w:p w14:paraId="39615F8B" w14:textId="77777777" w:rsidR="00655A15" w:rsidRDefault="00655A15" w:rsidP="00655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eatinine-clearance</w:t>
            </w:r>
          </w:p>
          <w:p w14:paraId="5D8A4AC5" w14:textId="679B37DA" w:rsidR="00211C55" w:rsidRDefault="00655A15" w:rsidP="00655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metry and maturation function added</w:t>
            </w:r>
          </w:p>
        </w:tc>
        <w:tc>
          <w:tcPr>
            <w:tcW w:w="0" w:type="auto"/>
          </w:tcPr>
          <w:p w14:paraId="1D635903" w14:textId="5B0CA599" w:rsidR="00211C55" w:rsidRDefault="00655A1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5</w:t>
            </w:r>
          </w:p>
        </w:tc>
        <w:tc>
          <w:tcPr>
            <w:tcW w:w="0" w:type="auto"/>
          </w:tcPr>
          <w:p w14:paraId="075A7BB8" w14:textId="62527638" w:rsidR="00211C55" w:rsidRDefault="00655A1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-89</w:t>
            </w:r>
            <w:r w:rsidR="001A0F26">
              <w:t xml:space="preserve"> </w:t>
            </w:r>
            <w:r>
              <w:t>years</w:t>
            </w:r>
          </w:p>
        </w:tc>
        <w:tc>
          <w:tcPr>
            <w:tcW w:w="0" w:type="auto"/>
          </w:tcPr>
          <w:p w14:paraId="3548FB17" w14:textId="5C28C982" w:rsidR="00211C55" w:rsidRDefault="00655A15" w:rsidP="0021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y volunteers and patients</w:t>
            </w:r>
          </w:p>
        </w:tc>
      </w:tr>
    </w:tbl>
    <w:p w14:paraId="40B82271" w14:textId="77777777" w:rsidR="00334A96" w:rsidRDefault="00334A96"/>
    <w:sectPr w:rsidR="00334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A1"/>
    <w:rsid w:val="001A0F26"/>
    <w:rsid w:val="00211C55"/>
    <w:rsid w:val="00334A96"/>
    <w:rsid w:val="00655A15"/>
    <w:rsid w:val="00813FA1"/>
    <w:rsid w:val="00B83FDF"/>
    <w:rsid w:val="00F6679F"/>
    <w:rsid w:val="00F8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926DB"/>
  <w15:chartTrackingRefBased/>
  <w15:docId w15:val="{AF9A2675-62C1-43DE-92AC-7E55D721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FA1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1A0F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A0F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ine, Silke</dc:creator>
  <cp:keywords/>
  <dc:description/>
  <cp:lastModifiedBy>Aimee Greene</cp:lastModifiedBy>
  <cp:revision>2</cp:revision>
  <dcterms:created xsi:type="dcterms:W3CDTF">2021-01-25T17:28:00Z</dcterms:created>
  <dcterms:modified xsi:type="dcterms:W3CDTF">2021-01-25T17:28:00Z</dcterms:modified>
</cp:coreProperties>
</file>